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70C" w:rsidRPr="00F669E1" w:rsidRDefault="0024445B" w:rsidP="00B92B94">
      <w:pPr>
        <w:spacing w:after="0" w:line="480" w:lineRule="auto"/>
        <w:ind w:left="720" w:hanging="720"/>
        <w:rPr>
          <w:rFonts w:ascii="Arial" w:hAnsi="Arial" w:cs="Arial"/>
          <w:b/>
          <w:sz w:val="20"/>
          <w:szCs w:val="20"/>
          <w:lang w:val="en-US"/>
        </w:rPr>
      </w:pPr>
      <w:r w:rsidRPr="0024445B">
        <w:rPr>
          <w:rFonts w:ascii="Arial" w:hAnsi="Arial" w:cs="Arial"/>
          <w:b/>
          <w:sz w:val="20"/>
          <w:szCs w:val="20"/>
          <w:lang w:val="en-US"/>
        </w:rPr>
        <w:t>Supplementary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2770C" w:rsidRPr="00F669E1">
        <w:rPr>
          <w:rFonts w:ascii="Arial" w:hAnsi="Arial" w:cs="Arial"/>
          <w:b/>
          <w:sz w:val="20"/>
          <w:szCs w:val="20"/>
          <w:lang w:val="en-US"/>
        </w:rPr>
        <w:t>T</w:t>
      </w:r>
      <w:bookmarkStart w:id="0" w:name="_GoBack"/>
      <w:bookmarkEnd w:id="0"/>
      <w:r w:rsidR="0062770C" w:rsidRPr="00F669E1">
        <w:rPr>
          <w:rFonts w:ascii="Arial" w:hAnsi="Arial" w:cs="Arial"/>
          <w:b/>
          <w:sz w:val="20"/>
          <w:szCs w:val="20"/>
          <w:lang w:val="en-US"/>
        </w:rPr>
        <w:t xml:space="preserve">able </w:t>
      </w:r>
      <w:r w:rsidR="00FF7512" w:rsidRPr="00F669E1">
        <w:rPr>
          <w:rFonts w:ascii="Arial" w:hAnsi="Arial" w:cs="Arial"/>
          <w:b/>
          <w:sz w:val="20"/>
          <w:szCs w:val="20"/>
          <w:lang w:val="en-US"/>
        </w:rPr>
        <w:t>1</w:t>
      </w:r>
      <w:r w:rsidR="00AB431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0A72BB" w:rsidRPr="00F669E1">
        <w:rPr>
          <w:rFonts w:ascii="Arial" w:hAnsi="Arial" w:cs="Arial"/>
          <w:sz w:val="20"/>
          <w:szCs w:val="20"/>
          <w:lang w:val="en-US"/>
        </w:rPr>
        <w:t>Demographic and clinic characteristics of the kidney transplant cohort</w:t>
      </w:r>
      <w:r w:rsidR="00C1690E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8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26"/>
        <w:gridCol w:w="1846"/>
        <w:gridCol w:w="1751"/>
        <w:gridCol w:w="1006"/>
      </w:tblGrid>
      <w:tr w:rsidR="000A72BB" w:rsidRPr="00F669E1" w:rsidTr="000779C0">
        <w:trPr>
          <w:trHeight w:val="397"/>
        </w:trPr>
        <w:tc>
          <w:tcPr>
            <w:tcW w:w="4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A72BB" w:rsidRPr="00F669E1" w:rsidRDefault="001225BC" w:rsidP="003C184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E21CCE" w:rsidRPr="00F669E1">
              <w:rPr>
                <w:rFonts w:ascii="Arial" w:hAnsi="Arial" w:cs="Arial"/>
                <w:sz w:val="20"/>
                <w:szCs w:val="20"/>
                <w:lang w:val="en-US"/>
              </w:rPr>
              <w:t>haracteristic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A72BB" w:rsidRPr="00F669E1" w:rsidRDefault="000A72BB" w:rsidP="003C18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No CMV infection (n=395)</w:t>
            </w:r>
          </w:p>
        </w:tc>
        <w:tc>
          <w:tcPr>
            <w:tcW w:w="1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A72BB" w:rsidRPr="00F669E1" w:rsidRDefault="000A72BB" w:rsidP="003C18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 xml:space="preserve">CMV infection </w:t>
            </w:r>
          </w:p>
          <w:p w:rsidR="000A72BB" w:rsidRPr="00F669E1" w:rsidRDefault="000A72BB" w:rsidP="003C18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(n=205)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A72BB" w:rsidRPr="00F669E1" w:rsidRDefault="00EA1303" w:rsidP="006260C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524B7C" w:rsidRPr="00F669E1">
              <w:rPr>
                <w:rFonts w:ascii="Arial" w:hAnsi="Arial" w:cs="Arial"/>
                <w:sz w:val="20"/>
                <w:szCs w:val="20"/>
                <w:lang w:val="en-US"/>
              </w:rPr>
              <w:t>-value</w:t>
            </w:r>
          </w:p>
        </w:tc>
      </w:tr>
      <w:tr w:rsidR="00524B7C" w:rsidRPr="00F669E1" w:rsidTr="000779C0">
        <w:tc>
          <w:tcPr>
            <w:tcW w:w="43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Recipient age, years, mean ± SD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51.3 ± 13.4</w:t>
            </w:r>
          </w:p>
        </w:tc>
        <w:tc>
          <w:tcPr>
            <w:tcW w:w="17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55.5 ± 12.9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Male recipient, N (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259 (65.6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39 (67.8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DB2AB0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58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Follow-up time, months, Median (IQR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51.7 (31.2-83.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66.4 (40.4-94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Cause of Chronic renal failure, N (%)</w:t>
            </w:r>
          </w:p>
          <w:p w:rsidR="00524B7C" w:rsidRPr="00F669E1" w:rsidRDefault="00524B7C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Glomerulonephritis</w:t>
            </w:r>
          </w:p>
          <w:p w:rsidR="00524B7C" w:rsidRPr="00F669E1" w:rsidRDefault="00524B7C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</w:t>
            </w:r>
            <w:proofErr w:type="spellStart"/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tubulointerstitial</w:t>
            </w:r>
            <w:proofErr w:type="spellEnd"/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 xml:space="preserve"> Nephropathy</w:t>
            </w:r>
          </w:p>
          <w:bookmarkStart w:id="1" w:name="CorrectedQuery"/>
          <w:p w:rsidR="00524B7C" w:rsidRPr="00F669E1" w:rsidRDefault="00B95AAB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524B7C" w:rsidRPr="00F669E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HYPERLINK "https://www.ncbi.nlm.nih.gov/pubmed?term=nephroangiosclerosis&amp;cmd=correctspelling" </w:instrText>
            </w: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proofErr w:type="spellStart"/>
            <w:r w:rsidR="00524B7C" w:rsidRPr="00F669E1">
              <w:rPr>
                <w:rFonts w:ascii="Arial" w:hAnsi="Arial" w:cs="Arial"/>
                <w:sz w:val="20"/>
                <w:szCs w:val="20"/>
                <w:lang w:val="en-US"/>
              </w:rPr>
              <w:t>Nephroangiosclerosis</w:t>
            </w:r>
            <w:proofErr w:type="spellEnd"/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bookmarkEnd w:id="1"/>
            <w:r w:rsidR="00524B7C" w:rsidRPr="00F669E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  <w:p w:rsidR="00524B7C" w:rsidRPr="00F669E1" w:rsidRDefault="00524B7C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Polycystic kidney disease</w:t>
            </w:r>
          </w:p>
          <w:p w:rsidR="00524B7C" w:rsidRPr="00F669E1" w:rsidRDefault="00524B7C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Diabetic nephropathy</w:t>
            </w:r>
          </w:p>
          <w:p w:rsidR="00524B7C" w:rsidRPr="00F669E1" w:rsidRDefault="00524B7C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Unknown cause</w:t>
            </w:r>
          </w:p>
          <w:p w:rsidR="00524B7C" w:rsidRPr="00F669E1" w:rsidRDefault="00524B7C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44 (36.5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64 (16.2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7 (4.3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60 (15.2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37 (9.4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55 (13.9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8 (4.6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57 (27.8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25 (12.2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5 (7.3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32 (15.6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32 (15.6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35 (17.1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9 (4.4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DB2AB0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Donor age, years, mean ± SD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46.3 ± 12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45.5 ± 13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DB2A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Male donor, N (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279 (70.6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48 (72.2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DB2AB0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 w:rsidR="00524B7C" w:rsidRPr="00F669E1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Donor type, N (%)</w:t>
            </w:r>
          </w:p>
          <w:p w:rsidR="00524B7C" w:rsidRPr="00F669E1" w:rsidRDefault="00524B7C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Brain death</w:t>
            </w:r>
          </w:p>
          <w:p w:rsidR="00524B7C" w:rsidRPr="00F669E1" w:rsidRDefault="00524B7C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 xml:space="preserve">Circulatory death </w:t>
            </w:r>
          </w:p>
          <w:p w:rsidR="00524B7C" w:rsidRPr="00F669E1" w:rsidRDefault="00524B7C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Living dono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69 (42.8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223 (56.5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3 (0.8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73 (35.6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31 (63.9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DB2A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  <w:r w:rsidR="00DB2AB0" w:rsidRPr="00F669E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Initial immunosuppressive treatment, N (%)</w:t>
            </w:r>
          </w:p>
          <w:p w:rsidR="00524B7C" w:rsidRPr="00F669E1" w:rsidRDefault="00524B7C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CsA</w:t>
            </w:r>
            <w:proofErr w:type="spellEnd"/>
          </w:p>
          <w:p w:rsidR="00524B7C" w:rsidRPr="00F669E1" w:rsidRDefault="00524B7C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MMF</w:t>
            </w:r>
          </w:p>
          <w:p w:rsidR="00524B7C" w:rsidRPr="00F669E1" w:rsidRDefault="00524B7C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69E1">
              <w:rPr>
                <w:rFonts w:ascii="Arial" w:hAnsi="Arial" w:cs="Arial"/>
                <w:sz w:val="20"/>
                <w:szCs w:val="20"/>
              </w:rPr>
              <w:t>imTOR</w:t>
            </w:r>
            <w:proofErr w:type="spellEnd"/>
          </w:p>
          <w:p w:rsidR="00524B7C" w:rsidRPr="00F669E1" w:rsidRDefault="008E4A3B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crolimus</w:t>
            </w:r>
            <w:proofErr w:type="spellEnd"/>
            <w:r w:rsidR="00524B7C" w:rsidRPr="00F669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524B7C" w:rsidRPr="00F669E1" w:rsidRDefault="003D519E" w:rsidP="00524B7C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siliximab</w:t>
            </w:r>
            <w:proofErr w:type="spellEnd"/>
            <w:r w:rsidR="00524B7C" w:rsidRPr="00F669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15 (3.8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380 (96.2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16 (4.1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376 (95.2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108 (27.3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6 (2.9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199 (97.1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1 (0.5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197 (96.1%)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80(39.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0.58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0.58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0.01</w:t>
            </w:r>
          </w:p>
          <w:p w:rsidR="00524B7C" w:rsidRPr="00F669E1" w:rsidRDefault="00524B7C" w:rsidP="00524B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0.61</w:t>
            </w:r>
          </w:p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9E1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Thymoglobulin induction therapy, N (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224 (56.7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84 (41.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Thymoglobulin anti-rejection therapy, N (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51 (38.2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54 (26.3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Prophylaxis, N (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270 (68.4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21 (59.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 xml:space="preserve">Recipient </w:t>
            </w:r>
            <w:r w:rsidR="00F10F5F">
              <w:rPr>
                <w:rFonts w:ascii="Arial" w:hAnsi="Arial" w:cs="Arial"/>
                <w:sz w:val="20"/>
                <w:szCs w:val="20"/>
                <w:lang w:val="en-US"/>
              </w:rPr>
              <w:t>with CMV infection</w:t>
            </w: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331 (83.8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65 (80.5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DB2A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 xml:space="preserve">Donor </w:t>
            </w:r>
            <w:r w:rsidR="00F10F5F">
              <w:rPr>
                <w:rFonts w:ascii="Arial" w:hAnsi="Arial" w:cs="Arial"/>
                <w:sz w:val="20"/>
                <w:szCs w:val="20"/>
                <w:lang w:val="en-US"/>
              </w:rPr>
              <w:t>with CMV infection</w:t>
            </w: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306 (77.5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72 (83.9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DB2A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DGF, N (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68 (42.5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16 (56.6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HLA-A mismatch, mean ± SD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.4 ± 0.6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.4 ± 0.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DB2AB0" w:rsidP="00DB2A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HLA-B mismatch, mean ± SD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.5 ± 0.5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.5 ± 0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DB2AB0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 w:rsidR="00524B7C" w:rsidRPr="00F669E1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HLA-DR mismatch, mean ± SD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.3 ± 0.6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1.3 ± 0.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DB2A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Graft loss, N (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38 (9.6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25 (12.2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B7C" w:rsidRPr="00F669E1" w:rsidRDefault="00524B7C" w:rsidP="00DB2A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</w:tr>
      <w:tr w:rsidR="00524B7C" w:rsidRPr="00F669E1" w:rsidTr="000779C0">
        <w:tc>
          <w:tcPr>
            <w:tcW w:w="43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24B7C" w:rsidRPr="00F669E1" w:rsidRDefault="00524B7C" w:rsidP="00524B7C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Death, N (%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24B7C" w:rsidRPr="00F669E1" w:rsidRDefault="00524B7C" w:rsidP="008D7F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34 (</w:t>
            </w:r>
            <w:r w:rsidR="008D7F43" w:rsidRPr="00F669E1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.6%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24B7C" w:rsidRPr="00F669E1" w:rsidRDefault="00524B7C" w:rsidP="00524B7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20 (9.8%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24B7C" w:rsidRPr="00F669E1" w:rsidRDefault="00DB2AB0" w:rsidP="00DB2AB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9E1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</w:tr>
    </w:tbl>
    <w:p w:rsidR="000A72BB" w:rsidRPr="00A30024" w:rsidRDefault="00C55A26" w:rsidP="000A72BB">
      <w:pPr>
        <w:spacing w:after="0" w:line="240" w:lineRule="auto"/>
        <w:ind w:right="-285"/>
        <w:rPr>
          <w:rFonts w:asciiTheme="minorHAnsi" w:hAnsiTheme="minorHAnsi" w:cs="Arial"/>
          <w:sz w:val="20"/>
          <w:szCs w:val="20"/>
          <w:lang w:val="en-US"/>
        </w:rPr>
      </w:pPr>
      <w:proofErr w:type="spellStart"/>
      <w:r>
        <w:rPr>
          <w:rFonts w:asciiTheme="minorHAnsi" w:hAnsiTheme="minorHAnsi" w:cs="Arial"/>
          <w:sz w:val="20"/>
          <w:szCs w:val="20"/>
          <w:lang w:val="en-US"/>
        </w:rPr>
        <w:t>CsA</w:t>
      </w:r>
      <w:proofErr w:type="spellEnd"/>
      <w:r>
        <w:rPr>
          <w:rFonts w:asciiTheme="minorHAnsi" w:hAnsiTheme="minorHAnsi" w:cs="Arial"/>
          <w:sz w:val="20"/>
          <w:szCs w:val="20"/>
          <w:lang w:val="en-US"/>
        </w:rPr>
        <w:t xml:space="preserve">, </w:t>
      </w:r>
      <w:proofErr w:type="spellStart"/>
      <w:r>
        <w:rPr>
          <w:rFonts w:asciiTheme="minorHAnsi" w:hAnsiTheme="minorHAnsi" w:cs="Arial"/>
          <w:sz w:val="20"/>
          <w:szCs w:val="20"/>
          <w:lang w:val="en-US"/>
        </w:rPr>
        <w:t>cyclosporin</w:t>
      </w:r>
      <w:proofErr w:type="spellEnd"/>
      <w:r>
        <w:rPr>
          <w:rFonts w:asciiTheme="minorHAnsi" w:hAnsiTheme="minorHAnsi" w:cs="Arial"/>
          <w:sz w:val="20"/>
          <w:szCs w:val="20"/>
          <w:lang w:val="en-US"/>
        </w:rPr>
        <w:t xml:space="preserve"> A; DGF, d</w:t>
      </w:r>
      <w:r w:rsidR="000A72BB" w:rsidRPr="00A30024">
        <w:rPr>
          <w:rFonts w:asciiTheme="minorHAnsi" w:hAnsiTheme="minorHAnsi" w:cs="Arial"/>
          <w:sz w:val="20"/>
          <w:szCs w:val="20"/>
          <w:lang w:val="en-US"/>
        </w:rPr>
        <w:t xml:space="preserve">elayed graft function;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IQR, </w:t>
      </w:r>
      <w:r w:rsidR="00DB2CF1" w:rsidRPr="00DB2CF1">
        <w:rPr>
          <w:rFonts w:asciiTheme="minorHAnsi" w:hAnsiTheme="minorHAnsi" w:cs="Arial"/>
          <w:sz w:val="20"/>
          <w:szCs w:val="20"/>
          <w:lang w:val="en-US"/>
        </w:rPr>
        <w:t>interquartile range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; </w:t>
      </w:r>
      <w:proofErr w:type="spellStart"/>
      <w:r w:rsidR="000A72BB" w:rsidRPr="00A30024">
        <w:rPr>
          <w:rFonts w:asciiTheme="minorHAnsi" w:hAnsiTheme="minorHAnsi" w:cs="Arial"/>
          <w:sz w:val="20"/>
          <w:szCs w:val="20"/>
          <w:lang w:val="en-US"/>
        </w:rPr>
        <w:t>imTOR</w:t>
      </w:r>
      <w:proofErr w:type="spellEnd"/>
      <w:r w:rsidR="000A72BB" w:rsidRPr="00A30024">
        <w:rPr>
          <w:rFonts w:asciiTheme="minorHAnsi" w:hAnsiTheme="minorHAnsi" w:cs="Arial"/>
          <w:sz w:val="20"/>
          <w:szCs w:val="20"/>
          <w:lang w:val="en-US"/>
        </w:rPr>
        <w:t>, mammalian target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 of </w:t>
      </w:r>
      <w:proofErr w:type="spellStart"/>
      <w:r>
        <w:rPr>
          <w:rFonts w:asciiTheme="minorHAnsi" w:hAnsiTheme="minorHAnsi" w:cs="Arial"/>
          <w:sz w:val="20"/>
          <w:szCs w:val="20"/>
          <w:lang w:val="en-US"/>
        </w:rPr>
        <w:t>rapamycin</w:t>
      </w:r>
      <w:proofErr w:type="spellEnd"/>
      <w:r>
        <w:rPr>
          <w:rFonts w:asciiTheme="minorHAnsi" w:hAnsiTheme="minorHAnsi" w:cs="Arial"/>
          <w:sz w:val="20"/>
          <w:szCs w:val="20"/>
          <w:lang w:val="en-US"/>
        </w:rPr>
        <w:t xml:space="preserve"> inhibitors; MMF, </w:t>
      </w:r>
      <w:proofErr w:type="spellStart"/>
      <w:r>
        <w:rPr>
          <w:rFonts w:asciiTheme="minorHAnsi" w:hAnsiTheme="minorHAnsi" w:cs="Arial"/>
          <w:sz w:val="20"/>
          <w:szCs w:val="20"/>
          <w:lang w:val="en-US"/>
        </w:rPr>
        <w:t>m</w:t>
      </w:r>
      <w:r w:rsidR="000A72BB" w:rsidRPr="00A30024">
        <w:rPr>
          <w:rFonts w:asciiTheme="minorHAnsi" w:hAnsiTheme="minorHAnsi" w:cs="Arial"/>
          <w:sz w:val="20"/>
          <w:szCs w:val="20"/>
          <w:lang w:val="en-US"/>
        </w:rPr>
        <w:t>ycophenolate</w:t>
      </w:r>
      <w:proofErr w:type="spellEnd"/>
      <w:r w:rsidR="00DB2CF1">
        <w:rPr>
          <w:rFonts w:asciiTheme="minorHAnsi" w:hAnsiTheme="minorHAnsi" w:cs="Arial"/>
          <w:sz w:val="20"/>
          <w:szCs w:val="20"/>
          <w:lang w:val="en-US"/>
        </w:rPr>
        <w:t>; SD, standard deviation</w:t>
      </w:r>
    </w:p>
    <w:p w:rsidR="00E374E3" w:rsidRPr="00F669E1" w:rsidRDefault="00E374E3" w:rsidP="000D35F7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sectPr w:rsidR="00E374E3" w:rsidRPr="00F669E1" w:rsidSect="00FE5B13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6F68" w:rsidRDefault="00816F68" w:rsidP="00915FCA">
      <w:pPr>
        <w:spacing w:after="0" w:line="240" w:lineRule="auto"/>
      </w:pPr>
      <w:r>
        <w:separator/>
      </w:r>
    </w:p>
  </w:endnote>
  <w:endnote w:type="continuationSeparator" w:id="0">
    <w:p w:rsidR="00816F68" w:rsidRDefault="00816F68" w:rsidP="00915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1B0A" w:rsidRDefault="00F01B0A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24445B">
      <w:rPr>
        <w:noProof/>
      </w:rPr>
      <w:t>1</w:t>
    </w:r>
    <w:r>
      <w:rPr>
        <w:noProof/>
      </w:rPr>
      <w:fldChar w:fldCharType="end"/>
    </w:r>
  </w:p>
  <w:p w:rsidR="00F01B0A" w:rsidRDefault="00F01B0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6F68" w:rsidRDefault="00816F68" w:rsidP="00915FCA">
      <w:pPr>
        <w:spacing w:after="0" w:line="240" w:lineRule="auto"/>
      </w:pPr>
      <w:r>
        <w:separator/>
      </w:r>
    </w:p>
  </w:footnote>
  <w:footnote w:type="continuationSeparator" w:id="0">
    <w:p w:rsidR="00816F68" w:rsidRDefault="00816F68" w:rsidP="00915F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F256A"/>
    <w:multiLevelType w:val="multilevel"/>
    <w:tmpl w:val="62EC54F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8D6CC1"/>
    <w:multiLevelType w:val="multilevel"/>
    <w:tmpl w:val="D60AE8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" w15:restartNumberingAfterBreak="0">
    <w:nsid w:val="1B00078D"/>
    <w:multiLevelType w:val="hybridMultilevel"/>
    <w:tmpl w:val="B5843D3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1B09B7"/>
    <w:multiLevelType w:val="hybridMultilevel"/>
    <w:tmpl w:val="E7A0831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1105F9"/>
    <w:multiLevelType w:val="hybridMultilevel"/>
    <w:tmpl w:val="C040CCB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097CC6"/>
    <w:multiLevelType w:val="multilevel"/>
    <w:tmpl w:val="D60AE8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6" w15:restartNumberingAfterBreak="0">
    <w:nsid w:val="64E033D4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0BB0001"/>
    <w:multiLevelType w:val="hybridMultilevel"/>
    <w:tmpl w:val="D5DAA8F8"/>
    <w:lvl w:ilvl="0" w:tplc="72FA497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6B66A1"/>
    <w:multiLevelType w:val="multilevel"/>
    <w:tmpl w:val="21368B5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2"/>
  </w:num>
  <w:num w:numId="6">
    <w:abstractNumId w:val="3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Transplant Infect Disea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FN.enl&lt;/item&gt;&lt;/Libraries&gt;&lt;/ENLibraries&gt;"/>
  </w:docVars>
  <w:rsids>
    <w:rsidRoot w:val="005817AA"/>
    <w:rsid w:val="00002A92"/>
    <w:rsid w:val="00004AE6"/>
    <w:rsid w:val="000054B0"/>
    <w:rsid w:val="00005539"/>
    <w:rsid w:val="00005CE3"/>
    <w:rsid w:val="0000617B"/>
    <w:rsid w:val="000076C3"/>
    <w:rsid w:val="000106D0"/>
    <w:rsid w:val="000136A2"/>
    <w:rsid w:val="00013E84"/>
    <w:rsid w:val="000142ED"/>
    <w:rsid w:val="00015246"/>
    <w:rsid w:val="00015509"/>
    <w:rsid w:val="00020CA0"/>
    <w:rsid w:val="00021F25"/>
    <w:rsid w:val="00022CFE"/>
    <w:rsid w:val="0002779D"/>
    <w:rsid w:val="000300BC"/>
    <w:rsid w:val="000326D2"/>
    <w:rsid w:val="00032FFF"/>
    <w:rsid w:val="00034600"/>
    <w:rsid w:val="000353C9"/>
    <w:rsid w:val="0003574C"/>
    <w:rsid w:val="00035A7F"/>
    <w:rsid w:val="00035B57"/>
    <w:rsid w:val="0003744B"/>
    <w:rsid w:val="000422A2"/>
    <w:rsid w:val="000429C9"/>
    <w:rsid w:val="00042A97"/>
    <w:rsid w:val="000450DD"/>
    <w:rsid w:val="00045A85"/>
    <w:rsid w:val="0004638A"/>
    <w:rsid w:val="000468A6"/>
    <w:rsid w:val="000475B3"/>
    <w:rsid w:val="0005150C"/>
    <w:rsid w:val="000523CC"/>
    <w:rsid w:val="00053211"/>
    <w:rsid w:val="00053292"/>
    <w:rsid w:val="00053635"/>
    <w:rsid w:val="00056040"/>
    <w:rsid w:val="00056E55"/>
    <w:rsid w:val="000605FF"/>
    <w:rsid w:val="00060AD2"/>
    <w:rsid w:val="00060E8C"/>
    <w:rsid w:val="00071A7E"/>
    <w:rsid w:val="000779C0"/>
    <w:rsid w:val="00080644"/>
    <w:rsid w:val="0008090A"/>
    <w:rsid w:val="0008114F"/>
    <w:rsid w:val="000817E5"/>
    <w:rsid w:val="00081FDF"/>
    <w:rsid w:val="000828C8"/>
    <w:rsid w:val="00082BA7"/>
    <w:rsid w:val="00083ED2"/>
    <w:rsid w:val="00084A81"/>
    <w:rsid w:val="00084DAB"/>
    <w:rsid w:val="000861B0"/>
    <w:rsid w:val="000872B7"/>
    <w:rsid w:val="00090D0A"/>
    <w:rsid w:val="000924BE"/>
    <w:rsid w:val="0009399B"/>
    <w:rsid w:val="0009462A"/>
    <w:rsid w:val="000949D9"/>
    <w:rsid w:val="000955B2"/>
    <w:rsid w:val="00096EA9"/>
    <w:rsid w:val="000A0C03"/>
    <w:rsid w:val="000A12D2"/>
    <w:rsid w:val="000A5DCA"/>
    <w:rsid w:val="000A716B"/>
    <w:rsid w:val="000A72BB"/>
    <w:rsid w:val="000B0B0D"/>
    <w:rsid w:val="000B1A3A"/>
    <w:rsid w:val="000B61D3"/>
    <w:rsid w:val="000B7335"/>
    <w:rsid w:val="000B7F20"/>
    <w:rsid w:val="000C0BF0"/>
    <w:rsid w:val="000C2B30"/>
    <w:rsid w:val="000C635D"/>
    <w:rsid w:val="000D35F7"/>
    <w:rsid w:val="000D4426"/>
    <w:rsid w:val="000D4C5A"/>
    <w:rsid w:val="000D4FEC"/>
    <w:rsid w:val="000E0EDD"/>
    <w:rsid w:val="000E2187"/>
    <w:rsid w:val="000E2850"/>
    <w:rsid w:val="000E2A64"/>
    <w:rsid w:val="000E73C6"/>
    <w:rsid w:val="000F14A4"/>
    <w:rsid w:val="000F532C"/>
    <w:rsid w:val="000F594F"/>
    <w:rsid w:val="000F77F9"/>
    <w:rsid w:val="000F7910"/>
    <w:rsid w:val="00101502"/>
    <w:rsid w:val="00101620"/>
    <w:rsid w:val="00102078"/>
    <w:rsid w:val="00102322"/>
    <w:rsid w:val="00104BF6"/>
    <w:rsid w:val="0010695F"/>
    <w:rsid w:val="00111F37"/>
    <w:rsid w:val="00114535"/>
    <w:rsid w:val="00116342"/>
    <w:rsid w:val="00120536"/>
    <w:rsid w:val="00121BEF"/>
    <w:rsid w:val="00121F19"/>
    <w:rsid w:val="001225BC"/>
    <w:rsid w:val="00123107"/>
    <w:rsid w:val="00123413"/>
    <w:rsid w:val="001243AC"/>
    <w:rsid w:val="00124C88"/>
    <w:rsid w:val="001252F7"/>
    <w:rsid w:val="00125EB7"/>
    <w:rsid w:val="00130B88"/>
    <w:rsid w:val="00131205"/>
    <w:rsid w:val="00131813"/>
    <w:rsid w:val="00132061"/>
    <w:rsid w:val="00132CD7"/>
    <w:rsid w:val="00140364"/>
    <w:rsid w:val="001414A9"/>
    <w:rsid w:val="00142A81"/>
    <w:rsid w:val="00142E81"/>
    <w:rsid w:val="0014395F"/>
    <w:rsid w:val="00143BD9"/>
    <w:rsid w:val="00145124"/>
    <w:rsid w:val="001455F3"/>
    <w:rsid w:val="00145DD7"/>
    <w:rsid w:val="0014706D"/>
    <w:rsid w:val="0014752B"/>
    <w:rsid w:val="00152845"/>
    <w:rsid w:val="001550D5"/>
    <w:rsid w:val="00160AE8"/>
    <w:rsid w:val="001619C2"/>
    <w:rsid w:val="0016292A"/>
    <w:rsid w:val="00164216"/>
    <w:rsid w:val="001644D1"/>
    <w:rsid w:val="00164C76"/>
    <w:rsid w:val="00164DC3"/>
    <w:rsid w:val="001669C8"/>
    <w:rsid w:val="00166F0D"/>
    <w:rsid w:val="001671B5"/>
    <w:rsid w:val="001702FB"/>
    <w:rsid w:val="001715B8"/>
    <w:rsid w:val="0017267B"/>
    <w:rsid w:val="00174ABA"/>
    <w:rsid w:val="001761B6"/>
    <w:rsid w:val="001767B4"/>
    <w:rsid w:val="0018012C"/>
    <w:rsid w:val="00182E31"/>
    <w:rsid w:val="00192105"/>
    <w:rsid w:val="00192289"/>
    <w:rsid w:val="0019350F"/>
    <w:rsid w:val="001953BE"/>
    <w:rsid w:val="00196327"/>
    <w:rsid w:val="001A1276"/>
    <w:rsid w:val="001A1A44"/>
    <w:rsid w:val="001A1C7C"/>
    <w:rsid w:val="001A26C1"/>
    <w:rsid w:val="001A26D2"/>
    <w:rsid w:val="001A79BF"/>
    <w:rsid w:val="001A7E03"/>
    <w:rsid w:val="001B1C96"/>
    <w:rsid w:val="001B644C"/>
    <w:rsid w:val="001C08DD"/>
    <w:rsid w:val="001C0BFA"/>
    <w:rsid w:val="001C1381"/>
    <w:rsid w:val="001C6002"/>
    <w:rsid w:val="001C6B52"/>
    <w:rsid w:val="001C70FC"/>
    <w:rsid w:val="001D294E"/>
    <w:rsid w:val="001D2C99"/>
    <w:rsid w:val="001D3443"/>
    <w:rsid w:val="001D3FC5"/>
    <w:rsid w:val="001E0ED3"/>
    <w:rsid w:val="001E0F0A"/>
    <w:rsid w:val="001E1097"/>
    <w:rsid w:val="001E10AF"/>
    <w:rsid w:val="001E14C8"/>
    <w:rsid w:val="001E551E"/>
    <w:rsid w:val="001E669B"/>
    <w:rsid w:val="001E7F53"/>
    <w:rsid w:val="001F04DC"/>
    <w:rsid w:val="001F270A"/>
    <w:rsid w:val="001F3722"/>
    <w:rsid w:val="001F3893"/>
    <w:rsid w:val="001F3E9A"/>
    <w:rsid w:val="001F6C78"/>
    <w:rsid w:val="002002A7"/>
    <w:rsid w:val="002024F0"/>
    <w:rsid w:val="002035AA"/>
    <w:rsid w:val="00203CBA"/>
    <w:rsid w:val="00203FE9"/>
    <w:rsid w:val="00204AD5"/>
    <w:rsid w:val="0020529C"/>
    <w:rsid w:val="0021278E"/>
    <w:rsid w:val="002129F9"/>
    <w:rsid w:val="0021485B"/>
    <w:rsid w:val="0021494C"/>
    <w:rsid w:val="002163AC"/>
    <w:rsid w:val="00217E10"/>
    <w:rsid w:val="00221A74"/>
    <w:rsid w:val="00225235"/>
    <w:rsid w:val="00226683"/>
    <w:rsid w:val="002301DE"/>
    <w:rsid w:val="00230EBC"/>
    <w:rsid w:val="00231FA5"/>
    <w:rsid w:val="00234E2E"/>
    <w:rsid w:val="00235216"/>
    <w:rsid w:val="00240A39"/>
    <w:rsid w:val="002428A9"/>
    <w:rsid w:val="0024445B"/>
    <w:rsid w:val="002447F0"/>
    <w:rsid w:val="00244A12"/>
    <w:rsid w:val="002466F7"/>
    <w:rsid w:val="00247B65"/>
    <w:rsid w:val="0025105E"/>
    <w:rsid w:val="00253E4A"/>
    <w:rsid w:val="00256DB0"/>
    <w:rsid w:val="0026027A"/>
    <w:rsid w:val="00264087"/>
    <w:rsid w:val="00265D76"/>
    <w:rsid w:val="00267A79"/>
    <w:rsid w:val="0027087E"/>
    <w:rsid w:val="00276792"/>
    <w:rsid w:val="00276B46"/>
    <w:rsid w:val="00280067"/>
    <w:rsid w:val="00283F4E"/>
    <w:rsid w:val="002847C6"/>
    <w:rsid w:val="00284DF3"/>
    <w:rsid w:val="00286D79"/>
    <w:rsid w:val="00290908"/>
    <w:rsid w:val="00291477"/>
    <w:rsid w:val="00291CDD"/>
    <w:rsid w:val="00295886"/>
    <w:rsid w:val="002A0228"/>
    <w:rsid w:val="002A607C"/>
    <w:rsid w:val="002A7352"/>
    <w:rsid w:val="002B1319"/>
    <w:rsid w:val="002B190B"/>
    <w:rsid w:val="002B496B"/>
    <w:rsid w:val="002B4A79"/>
    <w:rsid w:val="002B5AAB"/>
    <w:rsid w:val="002B6553"/>
    <w:rsid w:val="002B6C81"/>
    <w:rsid w:val="002B719F"/>
    <w:rsid w:val="002C0067"/>
    <w:rsid w:val="002C0121"/>
    <w:rsid w:val="002C0FCF"/>
    <w:rsid w:val="002C570E"/>
    <w:rsid w:val="002D0643"/>
    <w:rsid w:val="002D1AFA"/>
    <w:rsid w:val="002D4229"/>
    <w:rsid w:val="002D61E1"/>
    <w:rsid w:val="002D6312"/>
    <w:rsid w:val="002D7585"/>
    <w:rsid w:val="002E1C63"/>
    <w:rsid w:val="002E29E0"/>
    <w:rsid w:val="002E340E"/>
    <w:rsid w:val="002E52AB"/>
    <w:rsid w:val="002F0C5B"/>
    <w:rsid w:val="002F14CD"/>
    <w:rsid w:val="002F1BF3"/>
    <w:rsid w:val="002F5EEE"/>
    <w:rsid w:val="002F6B3D"/>
    <w:rsid w:val="002F7A55"/>
    <w:rsid w:val="002F7ED4"/>
    <w:rsid w:val="00300AA9"/>
    <w:rsid w:val="0030125A"/>
    <w:rsid w:val="00302776"/>
    <w:rsid w:val="0030283D"/>
    <w:rsid w:val="003030CB"/>
    <w:rsid w:val="003076E0"/>
    <w:rsid w:val="003120E6"/>
    <w:rsid w:val="00312184"/>
    <w:rsid w:val="00312B44"/>
    <w:rsid w:val="003130B1"/>
    <w:rsid w:val="0031403A"/>
    <w:rsid w:val="003157A1"/>
    <w:rsid w:val="0032030A"/>
    <w:rsid w:val="003243F4"/>
    <w:rsid w:val="00324AF1"/>
    <w:rsid w:val="00331F00"/>
    <w:rsid w:val="003338BE"/>
    <w:rsid w:val="0033439A"/>
    <w:rsid w:val="00335BA3"/>
    <w:rsid w:val="0034067F"/>
    <w:rsid w:val="00341019"/>
    <w:rsid w:val="00341541"/>
    <w:rsid w:val="00345AF7"/>
    <w:rsid w:val="00345EB7"/>
    <w:rsid w:val="00346BB5"/>
    <w:rsid w:val="00354771"/>
    <w:rsid w:val="00354AD8"/>
    <w:rsid w:val="00360D71"/>
    <w:rsid w:val="00362D13"/>
    <w:rsid w:val="00363A44"/>
    <w:rsid w:val="00365469"/>
    <w:rsid w:val="003654F8"/>
    <w:rsid w:val="00365FF0"/>
    <w:rsid w:val="003664B7"/>
    <w:rsid w:val="00366DFE"/>
    <w:rsid w:val="00367602"/>
    <w:rsid w:val="003679F8"/>
    <w:rsid w:val="0037021C"/>
    <w:rsid w:val="00372F9F"/>
    <w:rsid w:val="00375810"/>
    <w:rsid w:val="00375F28"/>
    <w:rsid w:val="00376AB8"/>
    <w:rsid w:val="00377D1D"/>
    <w:rsid w:val="00381415"/>
    <w:rsid w:val="00381F58"/>
    <w:rsid w:val="00384D1C"/>
    <w:rsid w:val="00384FD4"/>
    <w:rsid w:val="0038552D"/>
    <w:rsid w:val="00387035"/>
    <w:rsid w:val="003914DA"/>
    <w:rsid w:val="00391AB1"/>
    <w:rsid w:val="00391E72"/>
    <w:rsid w:val="0039328A"/>
    <w:rsid w:val="003943FF"/>
    <w:rsid w:val="00394526"/>
    <w:rsid w:val="00394979"/>
    <w:rsid w:val="00394C7B"/>
    <w:rsid w:val="003953E4"/>
    <w:rsid w:val="003958CF"/>
    <w:rsid w:val="003963F6"/>
    <w:rsid w:val="0039792E"/>
    <w:rsid w:val="003A00A2"/>
    <w:rsid w:val="003A2053"/>
    <w:rsid w:val="003A32C0"/>
    <w:rsid w:val="003A3615"/>
    <w:rsid w:val="003A3746"/>
    <w:rsid w:val="003A576F"/>
    <w:rsid w:val="003A660A"/>
    <w:rsid w:val="003B4537"/>
    <w:rsid w:val="003B4FAE"/>
    <w:rsid w:val="003B51D0"/>
    <w:rsid w:val="003B6366"/>
    <w:rsid w:val="003B7BC7"/>
    <w:rsid w:val="003B7C7F"/>
    <w:rsid w:val="003C00A8"/>
    <w:rsid w:val="003C1842"/>
    <w:rsid w:val="003C5CAC"/>
    <w:rsid w:val="003D2677"/>
    <w:rsid w:val="003D2BDF"/>
    <w:rsid w:val="003D3452"/>
    <w:rsid w:val="003D519E"/>
    <w:rsid w:val="003D63D2"/>
    <w:rsid w:val="003D69FC"/>
    <w:rsid w:val="003D7B88"/>
    <w:rsid w:val="003E44A9"/>
    <w:rsid w:val="003E460F"/>
    <w:rsid w:val="003E616C"/>
    <w:rsid w:val="003F1EEE"/>
    <w:rsid w:val="003F2363"/>
    <w:rsid w:val="003F23A0"/>
    <w:rsid w:val="003F3596"/>
    <w:rsid w:val="003F4DFD"/>
    <w:rsid w:val="00400E55"/>
    <w:rsid w:val="00404A9D"/>
    <w:rsid w:val="00405A00"/>
    <w:rsid w:val="00412234"/>
    <w:rsid w:val="0041462E"/>
    <w:rsid w:val="00414F0B"/>
    <w:rsid w:val="00417529"/>
    <w:rsid w:val="00421439"/>
    <w:rsid w:val="004252D1"/>
    <w:rsid w:val="00425A85"/>
    <w:rsid w:val="0042705E"/>
    <w:rsid w:val="00435E88"/>
    <w:rsid w:val="004369E4"/>
    <w:rsid w:val="004427A3"/>
    <w:rsid w:val="004428BD"/>
    <w:rsid w:val="00445A5A"/>
    <w:rsid w:val="004466BC"/>
    <w:rsid w:val="0045075E"/>
    <w:rsid w:val="00450B6C"/>
    <w:rsid w:val="00451485"/>
    <w:rsid w:val="0045267B"/>
    <w:rsid w:val="00453730"/>
    <w:rsid w:val="0045399C"/>
    <w:rsid w:val="004543EE"/>
    <w:rsid w:val="00464D72"/>
    <w:rsid w:val="00465042"/>
    <w:rsid w:val="0047023C"/>
    <w:rsid w:val="00474019"/>
    <w:rsid w:val="00474AF5"/>
    <w:rsid w:val="00475696"/>
    <w:rsid w:val="004758EF"/>
    <w:rsid w:val="00475FFC"/>
    <w:rsid w:val="00476104"/>
    <w:rsid w:val="00477FB7"/>
    <w:rsid w:val="00480C78"/>
    <w:rsid w:val="00482240"/>
    <w:rsid w:val="00484BD9"/>
    <w:rsid w:val="00485DE5"/>
    <w:rsid w:val="00486693"/>
    <w:rsid w:val="00487917"/>
    <w:rsid w:val="00487D2B"/>
    <w:rsid w:val="00491C00"/>
    <w:rsid w:val="004925CE"/>
    <w:rsid w:val="00492F37"/>
    <w:rsid w:val="00495825"/>
    <w:rsid w:val="00496125"/>
    <w:rsid w:val="00497CF1"/>
    <w:rsid w:val="004A095B"/>
    <w:rsid w:val="004A3942"/>
    <w:rsid w:val="004A471C"/>
    <w:rsid w:val="004A60BB"/>
    <w:rsid w:val="004A7875"/>
    <w:rsid w:val="004B3CAD"/>
    <w:rsid w:val="004B7D1F"/>
    <w:rsid w:val="004C05B0"/>
    <w:rsid w:val="004C06A3"/>
    <w:rsid w:val="004C1C10"/>
    <w:rsid w:val="004C2A13"/>
    <w:rsid w:val="004C2FDF"/>
    <w:rsid w:val="004C3104"/>
    <w:rsid w:val="004C347B"/>
    <w:rsid w:val="004C5F61"/>
    <w:rsid w:val="004D0B87"/>
    <w:rsid w:val="004D1734"/>
    <w:rsid w:val="004D2935"/>
    <w:rsid w:val="004D5526"/>
    <w:rsid w:val="004D5F0A"/>
    <w:rsid w:val="004E0183"/>
    <w:rsid w:val="004E1518"/>
    <w:rsid w:val="004E2971"/>
    <w:rsid w:val="004E3B5A"/>
    <w:rsid w:val="004E4435"/>
    <w:rsid w:val="004F258D"/>
    <w:rsid w:val="004F2BFF"/>
    <w:rsid w:val="004F675D"/>
    <w:rsid w:val="004F7F77"/>
    <w:rsid w:val="005014CB"/>
    <w:rsid w:val="00503191"/>
    <w:rsid w:val="00503C82"/>
    <w:rsid w:val="00504723"/>
    <w:rsid w:val="00504BFD"/>
    <w:rsid w:val="005068F1"/>
    <w:rsid w:val="00506D9E"/>
    <w:rsid w:val="0050783C"/>
    <w:rsid w:val="00507EBB"/>
    <w:rsid w:val="005101A7"/>
    <w:rsid w:val="00523E71"/>
    <w:rsid w:val="00524B7C"/>
    <w:rsid w:val="0052564B"/>
    <w:rsid w:val="00530DB5"/>
    <w:rsid w:val="00531921"/>
    <w:rsid w:val="00537C50"/>
    <w:rsid w:val="0054183A"/>
    <w:rsid w:val="0054403F"/>
    <w:rsid w:val="0054601A"/>
    <w:rsid w:val="0055066F"/>
    <w:rsid w:val="00552CD2"/>
    <w:rsid w:val="005563A2"/>
    <w:rsid w:val="00557685"/>
    <w:rsid w:val="00561299"/>
    <w:rsid w:val="00562ACB"/>
    <w:rsid w:val="00564673"/>
    <w:rsid w:val="00567002"/>
    <w:rsid w:val="00567160"/>
    <w:rsid w:val="005707B3"/>
    <w:rsid w:val="0057133D"/>
    <w:rsid w:val="005714B3"/>
    <w:rsid w:val="00574C53"/>
    <w:rsid w:val="00577106"/>
    <w:rsid w:val="005817AA"/>
    <w:rsid w:val="00586E87"/>
    <w:rsid w:val="005926E7"/>
    <w:rsid w:val="00594A95"/>
    <w:rsid w:val="00595558"/>
    <w:rsid w:val="005969B0"/>
    <w:rsid w:val="00597DD0"/>
    <w:rsid w:val="005A1A3B"/>
    <w:rsid w:val="005A2D7E"/>
    <w:rsid w:val="005A46AB"/>
    <w:rsid w:val="005A5723"/>
    <w:rsid w:val="005B0A90"/>
    <w:rsid w:val="005B35D8"/>
    <w:rsid w:val="005B479E"/>
    <w:rsid w:val="005B56D6"/>
    <w:rsid w:val="005B5B2D"/>
    <w:rsid w:val="005B6136"/>
    <w:rsid w:val="005B64CD"/>
    <w:rsid w:val="005B7272"/>
    <w:rsid w:val="005C4435"/>
    <w:rsid w:val="005C553D"/>
    <w:rsid w:val="005C595E"/>
    <w:rsid w:val="005C5E8B"/>
    <w:rsid w:val="005C5EDF"/>
    <w:rsid w:val="005C6037"/>
    <w:rsid w:val="005C6675"/>
    <w:rsid w:val="005D278B"/>
    <w:rsid w:val="005D3E1B"/>
    <w:rsid w:val="005D4336"/>
    <w:rsid w:val="005D4ACD"/>
    <w:rsid w:val="005D63D6"/>
    <w:rsid w:val="005D7D39"/>
    <w:rsid w:val="005E0F69"/>
    <w:rsid w:val="005E1673"/>
    <w:rsid w:val="005E5857"/>
    <w:rsid w:val="005E5FD2"/>
    <w:rsid w:val="005F09A6"/>
    <w:rsid w:val="005F1DF5"/>
    <w:rsid w:val="005F26B3"/>
    <w:rsid w:val="005F28DB"/>
    <w:rsid w:val="005F4741"/>
    <w:rsid w:val="005F4CF8"/>
    <w:rsid w:val="005F5B22"/>
    <w:rsid w:val="005F6580"/>
    <w:rsid w:val="005F6A7F"/>
    <w:rsid w:val="005F7469"/>
    <w:rsid w:val="006010BB"/>
    <w:rsid w:val="0060280D"/>
    <w:rsid w:val="0060375B"/>
    <w:rsid w:val="00606146"/>
    <w:rsid w:val="00606A50"/>
    <w:rsid w:val="00606A82"/>
    <w:rsid w:val="006107EA"/>
    <w:rsid w:val="00611BFC"/>
    <w:rsid w:val="00611F18"/>
    <w:rsid w:val="00612EAF"/>
    <w:rsid w:val="00614695"/>
    <w:rsid w:val="00615075"/>
    <w:rsid w:val="006200DF"/>
    <w:rsid w:val="0062085A"/>
    <w:rsid w:val="00621A8C"/>
    <w:rsid w:val="00623172"/>
    <w:rsid w:val="006260CF"/>
    <w:rsid w:val="00626735"/>
    <w:rsid w:val="0062770C"/>
    <w:rsid w:val="006306B9"/>
    <w:rsid w:val="0063179D"/>
    <w:rsid w:val="006331FD"/>
    <w:rsid w:val="006333C4"/>
    <w:rsid w:val="006341D2"/>
    <w:rsid w:val="00635238"/>
    <w:rsid w:val="00641008"/>
    <w:rsid w:val="006447E3"/>
    <w:rsid w:val="006457C4"/>
    <w:rsid w:val="00645B8D"/>
    <w:rsid w:val="00646052"/>
    <w:rsid w:val="006475D3"/>
    <w:rsid w:val="006512B9"/>
    <w:rsid w:val="00652921"/>
    <w:rsid w:val="00652988"/>
    <w:rsid w:val="00656035"/>
    <w:rsid w:val="00656A46"/>
    <w:rsid w:val="00657D92"/>
    <w:rsid w:val="0066091C"/>
    <w:rsid w:val="006653E9"/>
    <w:rsid w:val="00665C3B"/>
    <w:rsid w:val="0066678E"/>
    <w:rsid w:val="006669D4"/>
    <w:rsid w:val="00666E65"/>
    <w:rsid w:val="00666EFD"/>
    <w:rsid w:val="006672EA"/>
    <w:rsid w:val="00667BC8"/>
    <w:rsid w:val="00670232"/>
    <w:rsid w:val="00672B7F"/>
    <w:rsid w:val="006738D0"/>
    <w:rsid w:val="0067415D"/>
    <w:rsid w:val="006743BB"/>
    <w:rsid w:val="006761EF"/>
    <w:rsid w:val="006766F6"/>
    <w:rsid w:val="00684777"/>
    <w:rsid w:val="006854C5"/>
    <w:rsid w:val="00686990"/>
    <w:rsid w:val="00687680"/>
    <w:rsid w:val="006941DF"/>
    <w:rsid w:val="00697812"/>
    <w:rsid w:val="00697BF5"/>
    <w:rsid w:val="006A0240"/>
    <w:rsid w:val="006A028E"/>
    <w:rsid w:val="006A07C6"/>
    <w:rsid w:val="006A2A60"/>
    <w:rsid w:val="006A39A6"/>
    <w:rsid w:val="006A5C10"/>
    <w:rsid w:val="006A6381"/>
    <w:rsid w:val="006A6383"/>
    <w:rsid w:val="006B017A"/>
    <w:rsid w:val="006B01C1"/>
    <w:rsid w:val="006B2473"/>
    <w:rsid w:val="006B2F31"/>
    <w:rsid w:val="006B4FF3"/>
    <w:rsid w:val="006B53D2"/>
    <w:rsid w:val="006B59E0"/>
    <w:rsid w:val="006C0272"/>
    <w:rsid w:val="006C0E18"/>
    <w:rsid w:val="006C0F94"/>
    <w:rsid w:val="006C19AE"/>
    <w:rsid w:val="006C21BE"/>
    <w:rsid w:val="006C54A6"/>
    <w:rsid w:val="006D2317"/>
    <w:rsid w:val="006D43F6"/>
    <w:rsid w:val="006D7445"/>
    <w:rsid w:val="006D79BA"/>
    <w:rsid w:val="006D7D91"/>
    <w:rsid w:val="006E3CA9"/>
    <w:rsid w:val="006F1274"/>
    <w:rsid w:val="006F21DF"/>
    <w:rsid w:val="006F297C"/>
    <w:rsid w:val="006F35FA"/>
    <w:rsid w:val="007009DD"/>
    <w:rsid w:val="00705025"/>
    <w:rsid w:val="00706DC0"/>
    <w:rsid w:val="00707FC0"/>
    <w:rsid w:val="00711A2D"/>
    <w:rsid w:val="0071312D"/>
    <w:rsid w:val="00714A93"/>
    <w:rsid w:val="00720583"/>
    <w:rsid w:val="007206CB"/>
    <w:rsid w:val="00720BE8"/>
    <w:rsid w:val="0072211F"/>
    <w:rsid w:val="00723604"/>
    <w:rsid w:val="007236B2"/>
    <w:rsid w:val="00725ED0"/>
    <w:rsid w:val="0072690B"/>
    <w:rsid w:val="0073364F"/>
    <w:rsid w:val="00733B04"/>
    <w:rsid w:val="00734418"/>
    <w:rsid w:val="00734830"/>
    <w:rsid w:val="00736F99"/>
    <w:rsid w:val="00737B2A"/>
    <w:rsid w:val="007402A7"/>
    <w:rsid w:val="00742ACB"/>
    <w:rsid w:val="00744B1A"/>
    <w:rsid w:val="0074539D"/>
    <w:rsid w:val="00745EB6"/>
    <w:rsid w:val="00747FC3"/>
    <w:rsid w:val="00750774"/>
    <w:rsid w:val="00752FC0"/>
    <w:rsid w:val="007542D9"/>
    <w:rsid w:val="00756E78"/>
    <w:rsid w:val="007578D0"/>
    <w:rsid w:val="007579CA"/>
    <w:rsid w:val="00760CF5"/>
    <w:rsid w:val="007613EA"/>
    <w:rsid w:val="00762157"/>
    <w:rsid w:val="00764DFD"/>
    <w:rsid w:val="00765E44"/>
    <w:rsid w:val="00766429"/>
    <w:rsid w:val="0076655D"/>
    <w:rsid w:val="007670DA"/>
    <w:rsid w:val="007673C3"/>
    <w:rsid w:val="0077226F"/>
    <w:rsid w:val="0077468C"/>
    <w:rsid w:val="0077531B"/>
    <w:rsid w:val="00782CEC"/>
    <w:rsid w:val="00782D7D"/>
    <w:rsid w:val="00783FB5"/>
    <w:rsid w:val="007902BC"/>
    <w:rsid w:val="0079143E"/>
    <w:rsid w:val="00792778"/>
    <w:rsid w:val="007932AA"/>
    <w:rsid w:val="007A0E4F"/>
    <w:rsid w:val="007A2ED8"/>
    <w:rsid w:val="007B00DF"/>
    <w:rsid w:val="007B0EEB"/>
    <w:rsid w:val="007B34A4"/>
    <w:rsid w:val="007B385C"/>
    <w:rsid w:val="007B6A2F"/>
    <w:rsid w:val="007C3E6D"/>
    <w:rsid w:val="007D045B"/>
    <w:rsid w:val="007D0600"/>
    <w:rsid w:val="007D5410"/>
    <w:rsid w:val="007D7451"/>
    <w:rsid w:val="007E09BC"/>
    <w:rsid w:val="007E1D4E"/>
    <w:rsid w:val="007E363B"/>
    <w:rsid w:val="007E4561"/>
    <w:rsid w:val="007E6AE6"/>
    <w:rsid w:val="007E72BF"/>
    <w:rsid w:val="007E7E45"/>
    <w:rsid w:val="007F0194"/>
    <w:rsid w:val="007F4A23"/>
    <w:rsid w:val="007F5023"/>
    <w:rsid w:val="007F70F2"/>
    <w:rsid w:val="007F71AF"/>
    <w:rsid w:val="008020AA"/>
    <w:rsid w:val="00803F98"/>
    <w:rsid w:val="00804872"/>
    <w:rsid w:val="00804E55"/>
    <w:rsid w:val="00806E8A"/>
    <w:rsid w:val="00807145"/>
    <w:rsid w:val="008107D3"/>
    <w:rsid w:val="00813870"/>
    <w:rsid w:val="00816F68"/>
    <w:rsid w:val="00821471"/>
    <w:rsid w:val="00823F33"/>
    <w:rsid w:val="00824873"/>
    <w:rsid w:val="00826EE9"/>
    <w:rsid w:val="00827CC0"/>
    <w:rsid w:val="0083066B"/>
    <w:rsid w:val="00830BA9"/>
    <w:rsid w:val="0083743D"/>
    <w:rsid w:val="00842332"/>
    <w:rsid w:val="008443BA"/>
    <w:rsid w:val="00845680"/>
    <w:rsid w:val="008458B7"/>
    <w:rsid w:val="00850CEA"/>
    <w:rsid w:val="00856F94"/>
    <w:rsid w:val="008574C3"/>
    <w:rsid w:val="00861D6C"/>
    <w:rsid w:val="008711ED"/>
    <w:rsid w:val="00871CD2"/>
    <w:rsid w:val="008725EA"/>
    <w:rsid w:val="00873ACD"/>
    <w:rsid w:val="00874720"/>
    <w:rsid w:val="00876ED1"/>
    <w:rsid w:val="00881247"/>
    <w:rsid w:val="0088312E"/>
    <w:rsid w:val="0088579C"/>
    <w:rsid w:val="008963E9"/>
    <w:rsid w:val="0089663E"/>
    <w:rsid w:val="00896928"/>
    <w:rsid w:val="008A0023"/>
    <w:rsid w:val="008A04FE"/>
    <w:rsid w:val="008A1C93"/>
    <w:rsid w:val="008A2225"/>
    <w:rsid w:val="008A268A"/>
    <w:rsid w:val="008A2B8D"/>
    <w:rsid w:val="008A568E"/>
    <w:rsid w:val="008A665E"/>
    <w:rsid w:val="008A67A6"/>
    <w:rsid w:val="008A6B7C"/>
    <w:rsid w:val="008A6E9A"/>
    <w:rsid w:val="008A6F68"/>
    <w:rsid w:val="008A7F27"/>
    <w:rsid w:val="008B47C7"/>
    <w:rsid w:val="008B4925"/>
    <w:rsid w:val="008B56AA"/>
    <w:rsid w:val="008B7DFA"/>
    <w:rsid w:val="008C08C7"/>
    <w:rsid w:val="008C0FAA"/>
    <w:rsid w:val="008C23C1"/>
    <w:rsid w:val="008C2528"/>
    <w:rsid w:val="008C275A"/>
    <w:rsid w:val="008C2A3D"/>
    <w:rsid w:val="008C3544"/>
    <w:rsid w:val="008C3FA5"/>
    <w:rsid w:val="008C4A9C"/>
    <w:rsid w:val="008C66C3"/>
    <w:rsid w:val="008C6D53"/>
    <w:rsid w:val="008D20B2"/>
    <w:rsid w:val="008D2F41"/>
    <w:rsid w:val="008D3E4A"/>
    <w:rsid w:val="008D7F43"/>
    <w:rsid w:val="008E197D"/>
    <w:rsid w:val="008E1B29"/>
    <w:rsid w:val="008E21AF"/>
    <w:rsid w:val="008E4A3B"/>
    <w:rsid w:val="008F2C9D"/>
    <w:rsid w:val="008F5C2C"/>
    <w:rsid w:val="008F6FFC"/>
    <w:rsid w:val="00900655"/>
    <w:rsid w:val="0090171B"/>
    <w:rsid w:val="00904CC8"/>
    <w:rsid w:val="009054C4"/>
    <w:rsid w:val="009060CB"/>
    <w:rsid w:val="00907346"/>
    <w:rsid w:val="00910422"/>
    <w:rsid w:val="00910B50"/>
    <w:rsid w:val="00912C04"/>
    <w:rsid w:val="009145DA"/>
    <w:rsid w:val="00915CD5"/>
    <w:rsid w:val="00915FCA"/>
    <w:rsid w:val="0091715C"/>
    <w:rsid w:val="00920ABD"/>
    <w:rsid w:val="00923EB8"/>
    <w:rsid w:val="009249D5"/>
    <w:rsid w:val="0092554A"/>
    <w:rsid w:val="00926352"/>
    <w:rsid w:val="00931188"/>
    <w:rsid w:val="0093401A"/>
    <w:rsid w:val="00941CD6"/>
    <w:rsid w:val="009427D0"/>
    <w:rsid w:val="00942A48"/>
    <w:rsid w:val="00943BF4"/>
    <w:rsid w:val="00943F26"/>
    <w:rsid w:val="009445B8"/>
    <w:rsid w:val="0094472F"/>
    <w:rsid w:val="00946B6F"/>
    <w:rsid w:val="00947B36"/>
    <w:rsid w:val="00950BC8"/>
    <w:rsid w:val="00954E35"/>
    <w:rsid w:val="00955668"/>
    <w:rsid w:val="0095620C"/>
    <w:rsid w:val="00961102"/>
    <w:rsid w:val="00961654"/>
    <w:rsid w:val="00961DA4"/>
    <w:rsid w:val="009622E0"/>
    <w:rsid w:val="00965604"/>
    <w:rsid w:val="009657BC"/>
    <w:rsid w:val="0096583D"/>
    <w:rsid w:val="009665CE"/>
    <w:rsid w:val="00970C98"/>
    <w:rsid w:val="00970D41"/>
    <w:rsid w:val="009757B0"/>
    <w:rsid w:val="009767E8"/>
    <w:rsid w:val="009771A9"/>
    <w:rsid w:val="00980260"/>
    <w:rsid w:val="009806F4"/>
    <w:rsid w:val="00981427"/>
    <w:rsid w:val="00981454"/>
    <w:rsid w:val="009827BF"/>
    <w:rsid w:val="009830B0"/>
    <w:rsid w:val="00984FB4"/>
    <w:rsid w:val="009919B0"/>
    <w:rsid w:val="00993D11"/>
    <w:rsid w:val="00993DEB"/>
    <w:rsid w:val="009943A5"/>
    <w:rsid w:val="00996DB5"/>
    <w:rsid w:val="00997D3A"/>
    <w:rsid w:val="009A0073"/>
    <w:rsid w:val="009A14B7"/>
    <w:rsid w:val="009A1CA8"/>
    <w:rsid w:val="009A21CD"/>
    <w:rsid w:val="009A2ED3"/>
    <w:rsid w:val="009A30B2"/>
    <w:rsid w:val="009A336C"/>
    <w:rsid w:val="009A3776"/>
    <w:rsid w:val="009A442A"/>
    <w:rsid w:val="009A4E92"/>
    <w:rsid w:val="009A6A13"/>
    <w:rsid w:val="009A778E"/>
    <w:rsid w:val="009B05FB"/>
    <w:rsid w:val="009B0D1B"/>
    <w:rsid w:val="009B2238"/>
    <w:rsid w:val="009B43A1"/>
    <w:rsid w:val="009B64B0"/>
    <w:rsid w:val="009B751A"/>
    <w:rsid w:val="009C180C"/>
    <w:rsid w:val="009C2406"/>
    <w:rsid w:val="009C4506"/>
    <w:rsid w:val="009C4D41"/>
    <w:rsid w:val="009C549A"/>
    <w:rsid w:val="009C5CFC"/>
    <w:rsid w:val="009C6078"/>
    <w:rsid w:val="009C608F"/>
    <w:rsid w:val="009D2528"/>
    <w:rsid w:val="009D4216"/>
    <w:rsid w:val="009D7F81"/>
    <w:rsid w:val="009E2213"/>
    <w:rsid w:val="009E2F4C"/>
    <w:rsid w:val="009E3066"/>
    <w:rsid w:val="009E3C34"/>
    <w:rsid w:val="009E3CCF"/>
    <w:rsid w:val="009E68F8"/>
    <w:rsid w:val="009E7233"/>
    <w:rsid w:val="009F04AC"/>
    <w:rsid w:val="009F3798"/>
    <w:rsid w:val="009F38DD"/>
    <w:rsid w:val="009F3EBB"/>
    <w:rsid w:val="009F43F4"/>
    <w:rsid w:val="00A0029D"/>
    <w:rsid w:val="00A0270D"/>
    <w:rsid w:val="00A03F93"/>
    <w:rsid w:val="00A044F5"/>
    <w:rsid w:val="00A103C0"/>
    <w:rsid w:val="00A11863"/>
    <w:rsid w:val="00A13893"/>
    <w:rsid w:val="00A13E61"/>
    <w:rsid w:val="00A14151"/>
    <w:rsid w:val="00A1504C"/>
    <w:rsid w:val="00A15CA3"/>
    <w:rsid w:val="00A17C96"/>
    <w:rsid w:val="00A221A8"/>
    <w:rsid w:val="00A236EC"/>
    <w:rsid w:val="00A24B27"/>
    <w:rsid w:val="00A2520C"/>
    <w:rsid w:val="00A26BE6"/>
    <w:rsid w:val="00A2702F"/>
    <w:rsid w:val="00A2784A"/>
    <w:rsid w:val="00A27977"/>
    <w:rsid w:val="00A30024"/>
    <w:rsid w:val="00A308FE"/>
    <w:rsid w:val="00A3092E"/>
    <w:rsid w:val="00A34A6C"/>
    <w:rsid w:val="00A34BB5"/>
    <w:rsid w:val="00A35CFE"/>
    <w:rsid w:val="00A422C8"/>
    <w:rsid w:val="00A42A6A"/>
    <w:rsid w:val="00A42FD6"/>
    <w:rsid w:val="00A47EEB"/>
    <w:rsid w:val="00A50C58"/>
    <w:rsid w:val="00A53365"/>
    <w:rsid w:val="00A54534"/>
    <w:rsid w:val="00A56E53"/>
    <w:rsid w:val="00A6136B"/>
    <w:rsid w:val="00A616D7"/>
    <w:rsid w:val="00A62CC4"/>
    <w:rsid w:val="00A63697"/>
    <w:rsid w:val="00A6480C"/>
    <w:rsid w:val="00A65197"/>
    <w:rsid w:val="00A659D2"/>
    <w:rsid w:val="00A67BE2"/>
    <w:rsid w:val="00A71198"/>
    <w:rsid w:val="00A71E3A"/>
    <w:rsid w:val="00A73CF8"/>
    <w:rsid w:val="00A771B2"/>
    <w:rsid w:val="00A778F0"/>
    <w:rsid w:val="00A809A2"/>
    <w:rsid w:val="00A81240"/>
    <w:rsid w:val="00A81243"/>
    <w:rsid w:val="00A8149A"/>
    <w:rsid w:val="00A81543"/>
    <w:rsid w:val="00A8249C"/>
    <w:rsid w:val="00A84105"/>
    <w:rsid w:val="00A84172"/>
    <w:rsid w:val="00A84E1D"/>
    <w:rsid w:val="00A87F4D"/>
    <w:rsid w:val="00A90D4C"/>
    <w:rsid w:val="00A93C1F"/>
    <w:rsid w:val="00A967CF"/>
    <w:rsid w:val="00A969FA"/>
    <w:rsid w:val="00A96ADE"/>
    <w:rsid w:val="00AA01F2"/>
    <w:rsid w:val="00AA0518"/>
    <w:rsid w:val="00AA45CE"/>
    <w:rsid w:val="00AA494E"/>
    <w:rsid w:val="00AA5784"/>
    <w:rsid w:val="00AA64A6"/>
    <w:rsid w:val="00AB1150"/>
    <w:rsid w:val="00AB29ED"/>
    <w:rsid w:val="00AB4314"/>
    <w:rsid w:val="00AB467F"/>
    <w:rsid w:val="00AB62D7"/>
    <w:rsid w:val="00AC3DB1"/>
    <w:rsid w:val="00AC5446"/>
    <w:rsid w:val="00AC59AB"/>
    <w:rsid w:val="00AC62C8"/>
    <w:rsid w:val="00AD2401"/>
    <w:rsid w:val="00AD2697"/>
    <w:rsid w:val="00AD5FA2"/>
    <w:rsid w:val="00AE196B"/>
    <w:rsid w:val="00AE2080"/>
    <w:rsid w:val="00AE21C9"/>
    <w:rsid w:val="00AE5D3A"/>
    <w:rsid w:val="00AE6390"/>
    <w:rsid w:val="00AE779F"/>
    <w:rsid w:val="00AF01E3"/>
    <w:rsid w:val="00AF0E9A"/>
    <w:rsid w:val="00AF0F68"/>
    <w:rsid w:val="00AF1F30"/>
    <w:rsid w:val="00AF27F8"/>
    <w:rsid w:val="00AF351E"/>
    <w:rsid w:val="00AF6318"/>
    <w:rsid w:val="00AF695E"/>
    <w:rsid w:val="00B00C98"/>
    <w:rsid w:val="00B06F9C"/>
    <w:rsid w:val="00B07F66"/>
    <w:rsid w:val="00B10392"/>
    <w:rsid w:val="00B11780"/>
    <w:rsid w:val="00B12940"/>
    <w:rsid w:val="00B133C6"/>
    <w:rsid w:val="00B143D6"/>
    <w:rsid w:val="00B153FA"/>
    <w:rsid w:val="00B154EF"/>
    <w:rsid w:val="00B16B46"/>
    <w:rsid w:val="00B20D55"/>
    <w:rsid w:val="00B2366D"/>
    <w:rsid w:val="00B2375C"/>
    <w:rsid w:val="00B25B1B"/>
    <w:rsid w:val="00B2772C"/>
    <w:rsid w:val="00B27E1E"/>
    <w:rsid w:val="00B34E04"/>
    <w:rsid w:val="00B35335"/>
    <w:rsid w:val="00B37ED2"/>
    <w:rsid w:val="00B40E9A"/>
    <w:rsid w:val="00B43764"/>
    <w:rsid w:val="00B44061"/>
    <w:rsid w:val="00B45B2E"/>
    <w:rsid w:val="00B46287"/>
    <w:rsid w:val="00B521F4"/>
    <w:rsid w:val="00B52D1A"/>
    <w:rsid w:val="00B54CE9"/>
    <w:rsid w:val="00B55ED1"/>
    <w:rsid w:val="00B57BE3"/>
    <w:rsid w:val="00B60772"/>
    <w:rsid w:val="00B66D54"/>
    <w:rsid w:val="00B70382"/>
    <w:rsid w:val="00B71A42"/>
    <w:rsid w:val="00B76700"/>
    <w:rsid w:val="00B7757A"/>
    <w:rsid w:val="00B80CE4"/>
    <w:rsid w:val="00B80CF9"/>
    <w:rsid w:val="00B8106B"/>
    <w:rsid w:val="00B827B0"/>
    <w:rsid w:val="00B912A6"/>
    <w:rsid w:val="00B92B94"/>
    <w:rsid w:val="00B9308C"/>
    <w:rsid w:val="00B95AAB"/>
    <w:rsid w:val="00BA258E"/>
    <w:rsid w:val="00BA5ECF"/>
    <w:rsid w:val="00BA6F76"/>
    <w:rsid w:val="00BA7C67"/>
    <w:rsid w:val="00BB0B17"/>
    <w:rsid w:val="00BB16F1"/>
    <w:rsid w:val="00BB5C57"/>
    <w:rsid w:val="00BB78FB"/>
    <w:rsid w:val="00BC30FC"/>
    <w:rsid w:val="00BC4CA1"/>
    <w:rsid w:val="00BC4D96"/>
    <w:rsid w:val="00BC5343"/>
    <w:rsid w:val="00BC641A"/>
    <w:rsid w:val="00BC6E43"/>
    <w:rsid w:val="00BD1A9B"/>
    <w:rsid w:val="00BD230E"/>
    <w:rsid w:val="00BD29DD"/>
    <w:rsid w:val="00BD3EA2"/>
    <w:rsid w:val="00BD40FC"/>
    <w:rsid w:val="00BD45BC"/>
    <w:rsid w:val="00BD6945"/>
    <w:rsid w:val="00BD6FAF"/>
    <w:rsid w:val="00BD7484"/>
    <w:rsid w:val="00BE0096"/>
    <w:rsid w:val="00BE4957"/>
    <w:rsid w:val="00BF37C3"/>
    <w:rsid w:val="00BF4416"/>
    <w:rsid w:val="00C05B7A"/>
    <w:rsid w:val="00C11B63"/>
    <w:rsid w:val="00C122FE"/>
    <w:rsid w:val="00C1270C"/>
    <w:rsid w:val="00C1430C"/>
    <w:rsid w:val="00C14CB8"/>
    <w:rsid w:val="00C15E90"/>
    <w:rsid w:val="00C1690E"/>
    <w:rsid w:val="00C20D53"/>
    <w:rsid w:val="00C3010B"/>
    <w:rsid w:val="00C308EC"/>
    <w:rsid w:val="00C31DF4"/>
    <w:rsid w:val="00C34E7D"/>
    <w:rsid w:val="00C467B1"/>
    <w:rsid w:val="00C475EF"/>
    <w:rsid w:val="00C47D83"/>
    <w:rsid w:val="00C5036B"/>
    <w:rsid w:val="00C54D31"/>
    <w:rsid w:val="00C55A26"/>
    <w:rsid w:val="00C65CFC"/>
    <w:rsid w:val="00C671D9"/>
    <w:rsid w:val="00C71D2C"/>
    <w:rsid w:val="00C7378C"/>
    <w:rsid w:val="00C73CC8"/>
    <w:rsid w:val="00C75821"/>
    <w:rsid w:val="00C76345"/>
    <w:rsid w:val="00C81845"/>
    <w:rsid w:val="00C8259D"/>
    <w:rsid w:val="00C82C77"/>
    <w:rsid w:val="00C90D13"/>
    <w:rsid w:val="00C919FD"/>
    <w:rsid w:val="00C9339D"/>
    <w:rsid w:val="00C9350C"/>
    <w:rsid w:val="00C9368F"/>
    <w:rsid w:val="00CA00FA"/>
    <w:rsid w:val="00CA03C5"/>
    <w:rsid w:val="00CA101C"/>
    <w:rsid w:val="00CA26E6"/>
    <w:rsid w:val="00CA4250"/>
    <w:rsid w:val="00CA5346"/>
    <w:rsid w:val="00CA6787"/>
    <w:rsid w:val="00CA711D"/>
    <w:rsid w:val="00CB35E9"/>
    <w:rsid w:val="00CB587B"/>
    <w:rsid w:val="00CC167C"/>
    <w:rsid w:val="00CC1F4D"/>
    <w:rsid w:val="00CC2103"/>
    <w:rsid w:val="00CD201A"/>
    <w:rsid w:val="00CD3FAC"/>
    <w:rsid w:val="00CD5A2E"/>
    <w:rsid w:val="00CD5C30"/>
    <w:rsid w:val="00CD5DFF"/>
    <w:rsid w:val="00CD5ECB"/>
    <w:rsid w:val="00CE027A"/>
    <w:rsid w:val="00CE1DD7"/>
    <w:rsid w:val="00CE3D5C"/>
    <w:rsid w:val="00CE41E2"/>
    <w:rsid w:val="00CE5E3D"/>
    <w:rsid w:val="00CE6BE6"/>
    <w:rsid w:val="00CF01DD"/>
    <w:rsid w:val="00CF0B9B"/>
    <w:rsid w:val="00CF20B9"/>
    <w:rsid w:val="00CF4A08"/>
    <w:rsid w:val="00CF5E8B"/>
    <w:rsid w:val="00D010D2"/>
    <w:rsid w:val="00D02F54"/>
    <w:rsid w:val="00D036B5"/>
    <w:rsid w:val="00D03880"/>
    <w:rsid w:val="00D05918"/>
    <w:rsid w:val="00D06A0B"/>
    <w:rsid w:val="00D07C0B"/>
    <w:rsid w:val="00D10123"/>
    <w:rsid w:val="00D11DD4"/>
    <w:rsid w:val="00D16892"/>
    <w:rsid w:val="00D16C24"/>
    <w:rsid w:val="00D21944"/>
    <w:rsid w:val="00D239FF"/>
    <w:rsid w:val="00D2447C"/>
    <w:rsid w:val="00D33FA5"/>
    <w:rsid w:val="00D36E7B"/>
    <w:rsid w:val="00D43E63"/>
    <w:rsid w:val="00D46B6A"/>
    <w:rsid w:val="00D47DDC"/>
    <w:rsid w:val="00D503DC"/>
    <w:rsid w:val="00D50E98"/>
    <w:rsid w:val="00D50FC2"/>
    <w:rsid w:val="00D516C4"/>
    <w:rsid w:val="00D54458"/>
    <w:rsid w:val="00D551B3"/>
    <w:rsid w:val="00D55ADF"/>
    <w:rsid w:val="00D5608C"/>
    <w:rsid w:val="00D56C59"/>
    <w:rsid w:val="00D60BDE"/>
    <w:rsid w:val="00D61688"/>
    <w:rsid w:val="00D62C4C"/>
    <w:rsid w:val="00D65C97"/>
    <w:rsid w:val="00D67406"/>
    <w:rsid w:val="00D7136A"/>
    <w:rsid w:val="00D722DE"/>
    <w:rsid w:val="00D72A09"/>
    <w:rsid w:val="00D73D15"/>
    <w:rsid w:val="00D740E8"/>
    <w:rsid w:val="00D74D77"/>
    <w:rsid w:val="00D75E5C"/>
    <w:rsid w:val="00D84D2E"/>
    <w:rsid w:val="00D8748B"/>
    <w:rsid w:val="00D87559"/>
    <w:rsid w:val="00D901BE"/>
    <w:rsid w:val="00D9234F"/>
    <w:rsid w:val="00D92F8F"/>
    <w:rsid w:val="00D96E8A"/>
    <w:rsid w:val="00D97518"/>
    <w:rsid w:val="00DA1540"/>
    <w:rsid w:val="00DA1542"/>
    <w:rsid w:val="00DA3875"/>
    <w:rsid w:val="00DA4CB7"/>
    <w:rsid w:val="00DA52F3"/>
    <w:rsid w:val="00DA6482"/>
    <w:rsid w:val="00DA7083"/>
    <w:rsid w:val="00DB0E8F"/>
    <w:rsid w:val="00DB1FA7"/>
    <w:rsid w:val="00DB2AB0"/>
    <w:rsid w:val="00DB2CF1"/>
    <w:rsid w:val="00DB515E"/>
    <w:rsid w:val="00DB5D3C"/>
    <w:rsid w:val="00DC03B2"/>
    <w:rsid w:val="00DC2CD5"/>
    <w:rsid w:val="00DC3779"/>
    <w:rsid w:val="00DC40CF"/>
    <w:rsid w:val="00DC4BA6"/>
    <w:rsid w:val="00DC54C2"/>
    <w:rsid w:val="00DC54F9"/>
    <w:rsid w:val="00DD0BAA"/>
    <w:rsid w:val="00DD1F15"/>
    <w:rsid w:val="00DD298A"/>
    <w:rsid w:val="00DD3932"/>
    <w:rsid w:val="00DD3E9B"/>
    <w:rsid w:val="00DD742C"/>
    <w:rsid w:val="00DE4CBB"/>
    <w:rsid w:val="00DE6482"/>
    <w:rsid w:val="00DE7E90"/>
    <w:rsid w:val="00DF013D"/>
    <w:rsid w:val="00DF06F6"/>
    <w:rsid w:val="00DF0DE0"/>
    <w:rsid w:val="00DF1926"/>
    <w:rsid w:val="00DF3AF4"/>
    <w:rsid w:val="00DF3EC7"/>
    <w:rsid w:val="00DF5F4D"/>
    <w:rsid w:val="00DF5F54"/>
    <w:rsid w:val="00DF66E5"/>
    <w:rsid w:val="00E010AC"/>
    <w:rsid w:val="00E011E5"/>
    <w:rsid w:val="00E041A4"/>
    <w:rsid w:val="00E06052"/>
    <w:rsid w:val="00E06104"/>
    <w:rsid w:val="00E06425"/>
    <w:rsid w:val="00E073A4"/>
    <w:rsid w:val="00E0774F"/>
    <w:rsid w:val="00E1103F"/>
    <w:rsid w:val="00E150B5"/>
    <w:rsid w:val="00E167D0"/>
    <w:rsid w:val="00E16D2F"/>
    <w:rsid w:val="00E20B41"/>
    <w:rsid w:val="00E21CCE"/>
    <w:rsid w:val="00E22455"/>
    <w:rsid w:val="00E227B3"/>
    <w:rsid w:val="00E23C2C"/>
    <w:rsid w:val="00E25826"/>
    <w:rsid w:val="00E2659F"/>
    <w:rsid w:val="00E26AAC"/>
    <w:rsid w:val="00E272FD"/>
    <w:rsid w:val="00E3152B"/>
    <w:rsid w:val="00E374E3"/>
    <w:rsid w:val="00E428A5"/>
    <w:rsid w:val="00E42CD2"/>
    <w:rsid w:val="00E4317D"/>
    <w:rsid w:val="00E434D6"/>
    <w:rsid w:val="00E440B0"/>
    <w:rsid w:val="00E47CAF"/>
    <w:rsid w:val="00E551E6"/>
    <w:rsid w:val="00E569C7"/>
    <w:rsid w:val="00E607B6"/>
    <w:rsid w:val="00E61F09"/>
    <w:rsid w:val="00E620EA"/>
    <w:rsid w:val="00E70753"/>
    <w:rsid w:val="00E7676F"/>
    <w:rsid w:val="00E77A41"/>
    <w:rsid w:val="00E829C2"/>
    <w:rsid w:val="00E82D8D"/>
    <w:rsid w:val="00E91F6B"/>
    <w:rsid w:val="00E92EBF"/>
    <w:rsid w:val="00E93A91"/>
    <w:rsid w:val="00E93B66"/>
    <w:rsid w:val="00E94C8D"/>
    <w:rsid w:val="00E9753B"/>
    <w:rsid w:val="00EA1303"/>
    <w:rsid w:val="00EA4251"/>
    <w:rsid w:val="00EA5F7E"/>
    <w:rsid w:val="00EA682A"/>
    <w:rsid w:val="00EA7875"/>
    <w:rsid w:val="00EB0CFA"/>
    <w:rsid w:val="00EB2899"/>
    <w:rsid w:val="00EB38B7"/>
    <w:rsid w:val="00EB7703"/>
    <w:rsid w:val="00EC5841"/>
    <w:rsid w:val="00EC5975"/>
    <w:rsid w:val="00EC5B98"/>
    <w:rsid w:val="00EC71A0"/>
    <w:rsid w:val="00ED0520"/>
    <w:rsid w:val="00ED05AE"/>
    <w:rsid w:val="00ED1573"/>
    <w:rsid w:val="00ED32B5"/>
    <w:rsid w:val="00ED4F83"/>
    <w:rsid w:val="00ED67A9"/>
    <w:rsid w:val="00EE0CDD"/>
    <w:rsid w:val="00EE2611"/>
    <w:rsid w:val="00EE29E3"/>
    <w:rsid w:val="00EE4438"/>
    <w:rsid w:val="00EE525B"/>
    <w:rsid w:val="00EE56F4"/>
    <w:rsid w:val="00EE6D8D"/>
    <w:rsid w:val="00EF21A5"/>
    <w:rsid w:val="00EF462D"/>
    <w:rsid w:val="00EF52EB"/>
    <w:rsid w:val="00F005B8"/>
    <w:rsid w:val="00F01B0A"/>
    <w:rsid w:val="00F03D32"/>
    <w:rsid w:val="00F04957"/>
    <w:rsid w:val="00F06688"/>
    <w:rsid w:val="00F0725F"/>
    <w:rsid w:val="00F10F5F"/>
    <w:rsid w:val="00F11FEB"/>
    <w:rsid w:val="00F15029"/>
    <w:rsid w:val="00F17AB3"/>
    <w:rsid w:val="00F27172"/>
    <w:rsid w:val="00F32B4F"/>
    <w:rsid w:val="00F33E95"/>
    <w:rsid w:val="00F34383"/>
    <w:rsid w:val="00F343B2"/>
    <w:rsid w:val="00F345D7"/>
    <w:rsid w:val="00F35040"/>
    <w:rsid w:val="00F365A8"/>
    <w:rsid w:val="00F367DC"/>
    <w:rsid w:val="00F412C6"/>
    <w:rsid w:val="00F417CE"/>
    <w:rsid w:val="00F41DA6"/>
    <w:rsid w:val="00F436DE"/>
    <w:rsid w:val="00F4524A"/>
    <w:rsid w:val="00F4799F"/>
    <w:rsid w:val="00F50B0D"/>
    <w:rsid w:val="00F5431B"/>
    <w:rsid w:val="00F54B75"/>
    <w:rsid w:val="00F54C32"/>
    <w:rsid w:val="00F5535D"/>
    <w:rsid w:val="00F561A4"/>
    <w:rsid w:val="00F56894"/>
    <w:rsid w:val="00F568E8"/>
    <w:rsid w:val="00F57751"/>
    <w:rsid w:val="00F5788E"/>
    <w:rsid w:val="00F62E4A"/>
    <w:rsid w:val="00F62EE1"/>
    <w:rsid w:val="00F63F4E"/>
    <w:rsid w:val="00F669E1"/>
    <w:rsid w:val="00F75820"/>
    <w:rsid w:val="00F76D23"/>
    <w:rsid w:val="00F775E5"/>
    <w:rsid w:val="00F77AB2"/>
    <w:rsid w:val="00F82AC1"/>
    <w:rsid w:val="00F873B1"/>
    <w:rsid w:val="00F90D9D"/>
    <w:rsid w:val="00F92922"/>
    <w:rsid w:val="00F9350D"/>
    <w:rsid w:val="00F94BE6"/>
    <w:rsid w:val="00F95F0F"/>
    <w:rsid w:val="00F978BD"/>
    <w:rsid w:val="00F97E4A"/>
    <w:rsid w:val="00FA000B"/>
    <w:rsid w:val="00FA07DD"/>
    <w:rsid w:val="00FA47F3"/>
    <w:rsid w:val="00FA53A4"/>
    <w:rsid w:val="00FA5763"/>
    <w:rsid w:val="00FA5B95"/>
    <w:rsid w:val="00FA5EF9"/>
    <w:rsid w:val="00FB0808"/>
    <w:rsid w:val="00FB1017"/>
    <w:rsid w:val="00FB1A3E"/>
    <w:rsid w:val="00FB2D73"/>
    <w:rsid w:val="00FB52F6"/>
    <w:rsid w:val="00FB5D90"/>
    <w:rsid w:val="00FB6DC5"/>
    <w:rsid w:val="00FC2123"/>
    <w:rsid w:val="00FC4465"/>
    <w:rsid w:val="00FC4596"/>
    <w:rsid w:val="00FC4FDC"/>
    <w:rsid w:val="00FC5777"/>
    <w:rsid w:val="00FC57CC"/>
    <w:rsid w:val="00FC61BF"/>
    <w:rsid w:val="00FD2A33"/>
    <w:rsid w:val="00FD6E1F"/>
    <w:rsid w:val="00FE10CD"/>
    <w:rsid w:val="00FE4CAB"/>
    <w:rsid w:val="00FE5698"/>
    <w:rsid w:val="00FE5B13"/>
    <w:rsid w:val="00FE63A5"/>
    <w:rsid w:val="00FF0674"/>
    <w:rsid w:val="00FF1C99"/>
    <w:rsid w:val="00FF409A"/>
    <w:rsid w:val="00FF6E91"/>
    <w:rsid w:val="00FF7512"/>
    <w:rsid w:val="00FF7C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745BFB2-A433-461D-BAD2-16C1D798A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DF3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5817AA"/>
    <w:rPr>
      <w:color w:val="0033CC"/>
      <w:u w:val="single"/>
    </w:rPr>
  </w:style>
  <w:style w:type="paragraph" w:styleId="Prrafodelista">
    <w:name w:val="List Paragraph"/>
    <w:basedOn w:val="Normal"/>
    <w:uiPriority w:val="72"/>
    <w:qFormat/>
    <w:rsid w:val="00BC30F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915F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15FCA"/>
  </w:style>
  <w:style w:type="paragraph" w:styleId="Piedepgina">
    <w:name w:val="footer"/>
    <w:basedOn w:val="Normal"/>
    <w:link w:val="PiedepginaCar"/>
    <w:uiPriority w:val="99"/>
    <w:unhideWhenUsed/>
    <w:rsid w:val="00915F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5FCA"/>
  </w:style>
  <w:style w:type="paragraph" w:styleId="NormalWeb">
    <w:name w:val="Normal (Web)"/>
    <w:basedOn w:val="Normal"/>
    <w:uiPriority w:val="99"/>
    <w:semiHidden/>
    <w:unhideWhenUsed/>
    <w:rsid w:val="00035A7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84A81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084A81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D901BE"/>
    <w:rPr>
      <w:sz w:val="22"/>
      <w:szCs w:val="22"/>
    </w:rPr>
  </w:style>
  <w:style w:type="character" w:customStyle="1" w:styleId="current-selection">
    <w:name w:val="current-selection"/>
    <w:rsid w:val="0067415D"/>
  </w:style>
  <w:style w:type="character" w:customStyle="1" w:styleId="a">
    <w:name w:val="_"/>
    <w:rsid w:val="0067415D"/>
  </w:style>
  <w:style w:type="character" w:customStyle="1" w:styleId="ff8">
    <w:name w:val="ff8"/>
    <w:rsid w:val="009830B0"/>
  </w:style>
  <w:style w:type="character" w:customStyle="1" w:styleId="st">
    <w:name w:val="st"/>
    <w:uiPriority w:val="99"/>
    <w:rsid w:val="00192105"/>
    <w:rPr>
      <w:rFonts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B92B94"/>
  </w:style>
  <w:style w:type="character" w:styleId="nfasis">
    <w:name w:val="Emphasis"/>
    <w:basedOn w:val="Fuentedeprrafopredeter"/>
    <w:uiPriority w:val="20"/>
    <w:qFormat/>
    <w:rsid w:val="00DB2CF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1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87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7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7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29710-0B58-4749-99C4-D026C2B32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4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Links>
    <vt:vector size="12" baseType="variant">
      <vt:variant>
        <vt:i4>983066</vt:i4>
      </vt:variant>
      <vt:variant>
        <vt:i4>105</vt:i4>
      </vt:variant>
      <vt:variant>
        <vt:i4>0</vt:i4>
      </vt:variant>
      <vt:variant>
        <vt:i4>5</vt:i4>
      </vt:variant>
      <vt:variant>
        <vt:lpwstr>https://www.ncbi.nlm.nih.gov/pubmed?term=nephroangiosclerosis&amp;cmd=correctspelling</vt:lpwstr>
      </vt:variant>
      <vt:variant>
        <vt:lpwstr/>
      </vt:variant>
      <vt:variant>
        <vt:i4>7602263</vt:i4>
      </vt:variant>
      <vt:variant>
        <vt:i4>0</vt:i4>
      </vt:variant>
      <vt:variant>
        <vt:i4>0</vt:i4>
      </vt:variant>
      <vt:variant>
        <vt:i4>5</vt:i4>
      </vt:variant>
      <vt:variant>
        <vt:lpwstr>mailto:jlsantial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935290s</dc:creator>
  <cp:keywords/>
  <dc:description/>
  <cp:lastModifiedBy>Consejeria de Sanidad</cp:lastModifiedBy>
  <cp:revision>5</cp:revision>
  <cp:lastPrinted>2018-04-25T09:32:00Z</cp:lastPrinted>
  <dcterms:created xsi:type="dcterms:W3CDTF">2019-08-05T08:21:00Z</dcterms:created>
  <dcterms:modified xsi:type="dcterms:W3CDTF">2019-09-1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539672861/elsevier-with-titles</vt:lpwstr>
  </property>
  <property fmtid="{D5CDD505-2E9C-101B-9397-08002B2CF9AE}" pid="5" name="Mendeley Recent Style Name 1_1">
    <vt:lpwstr>ClinImm- Santiago Jose Luis</vt:lpwstr>
  </property>
  <property fmtid="{D5CDD505-2E9C-101B-9397-08002B2CF9AE}" pid="6" name="Mendeley Recent Style Id 2_1">
    <vt:lpwstr>http://www.zotero.org/styles/frontiers-in-immunology</vt:lpwstr>
  </property>
  <property fmtid="{D5CDD505-2E9C-101B-9397-08002B2CF9AE}" pid="7" name="Mendeley Recent Style Name 2_1">
    <vt:lpwstr>Frontiers in Immunology</vt:lpwstr>
  </property>
  <property fmtid="{D5CDD505-2E9C-101B-9397-08002B2CF9AE}" pid="8" name="Mendeley Recent Style Id 3_1">
    <vt:lpwstr>https://csl.mendeley.com/styles/539672861/JOURNALOFMICROBIOLOGYIMMUNOLOGYANDINFECTION</vt:lpwstr>
  </property>
  <property fmtid="{D5CDD505-2E9C-101B-9397-08002B2CF9AE}" pid="9" name="Mendeley Recent Style Name 3_1">
    <vt:lpwstr>JOURNAL OF MICROBIOLOGY, IMMUNOLOGY AND INFECTIONSantiago Jose Luis</vt:lpwstr>
  </property>
  <property fmtid="{D5CDD505-2E9C-101B-9397-08002B2CF9AE}" pid="10" name="Mendeley Recent Style Id 4_1">
    <vt:lpwstr>http://www.zotero.org/styles/journal-of-clinical-immunology</vt:lpwstr>
  </property>
  <property fmtid="{D5CDD505-2E9C-101B-9397-08002B2CF9AE}" pid="11" name="Mendeley Recent Style Name 4_1">
    <vt:lpwstr>Journal of Clinical Immunology</vt:lpwstr>
  </property>
  <property fmtid="{D5CDD505-2E9C-101B-9397-08002B2CF9AE}" pid="12" name="Mendeley Recent Style Id 5_1">
    <vt:lpwstr>http://www.zotero.org/styles/journal-of-microbiology-immunology-and-infection</vt:lpwstr>
  </property>
  <property fmtid="{D5CDD505-2E9C-101B-9397-08002B2CF9AE}" pid="13" name="Mendeley Recent Style Name 5_1">
    <vt:lpwstr>Journal of Microbiology, Immunology and Infection</vt:lpwstr>
  </property>
  <property fmtid="{D5CDD505-2E9C-101B-9397-08002B2CF9AE}" pid="14" name="Mendeley Recent Style Id 6_1">
    <vt:lpwstr>http://www.zotero.org/styles/journal-of-nephrology</vt:lpwstr>
  </property>
  <property fmtid="{D5CDD505-2E9C-101B-9397-08002B2CF9AE}" pid="15" name="Mendeley Recent Style Name 6_1">
    <vt:lpwstr>Journal of Nephrology</vt:lpwstr>
  </property>
  <property fmtid="{D5CDD505-2E9C-101B-9397-08002B2CF9AE}" pid="16" name="Mendeley Recent Style Id 7_1">
    <vt:lpwstr>http://csl.mendeley.com/styles/539672861/journal-of-the-american-society-of-nephrology-2</vt:lpwstr>
  </property>
  <property fmtid="{D5CDD505-2E9C-101B-9397-08002B2CF9AE}" pid="17" name="Mendeley Recent Style Name 7_1">
    <vt:lpwstr>Journal of the American Society of Nephrology - Santiago Jose Luis</vt:lpwstr>
  </property>
  <property fmtid="{D5CDD505-2E9C-101B-9397-08002B2CF9AE}" pid="18" name="Mendeley Recent Style Id 8_1">
    <vt:lpwstr>http://www.zotero.org/styles/the-journal-of-urology</vt:lpwstr>
  </property>
  <property fmtid="{D5CDD505-2E9C-101B-9397-08002B2CF9AE}" pid="19" name="Mendeley Recent Style Name 8_1">
    <vt:lpwstr>The Journal of Urology</vt:lpwstr>
  </property>
  <property fmtid="{D5CDD505-2E9C-101B-9397-08002B2CF9AE}" pid="20" name="Mendeley Recent Style Id 9_1">
    <vt:lpwstr>http://csl.mendeley.com/styles/539672861/vancouver</vt:lpwstr>
  </property>
  <property fmtid="{D5CDD505-2E9C-101B-9397-08002B2CF9AE}" pid="21" name="Mendeley Recent Style Name 9_1">
    <vt:lpwstr>Vancouver - Santiago Jose Lui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a55764d-87a5-32d2-b350-b0891420b726</vt:lpwstr>
  </property>
  <property fmtid="{D5CDD505-2E9C-101B-9397-08002B2CF9AE}" pid="24" name="Mendeley Citation Style_1">
    <vt:lpwstr>https://csl.mendeley.com/styles/539672861/JOURNALOFMICROBIOLOGYIMMUNOLOGYANDINFECTION</vt:lpwstr>
  </property>
</Properties>
</file>